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529F9" w14:textId="098906FA" w:rsidR="003E3C36" w:rsidRPr="00F2733F" w:rsidRDefault="00222888" w:rsidP="003E3C36">
      <w:pPr>
        <w:rPr>
          <w:b/>
          <w:bCs/>
        </w:rPr>
      </w:pPr>
      <w:r w:rsidRPr="00F2733F">
        <w:rPr>
          <w:b/>
          <w:bCs/>
        </w:rPr>
        <w:t>S1 Search Strategies</w:t>
      </w:r>
    </w:p>
    <w:p w14:paraId="242C4121" w14:textId="3705040D" w:rsidR="0081590F" w:rsidRPr="00680A44" w:rsidRDefault="0081590F" w:rsidP="003E3C36">
      <w:pPr>
        <w:rPr>
          <w:b/>
          <w:bCs/>
        </w:rPr>
      </w:pPr>
      <w:r w:rsidRPr="00680A44">
        <w:rPr>
          <w:b/>
          <w:bCs/>
        </w:rPr>
        <w:t>PUBMED</w:t>
      </w:r>
    </w:p>
    <w:p w14:paraId="035B7540" w14:textId="6E1C79DD" w:rsidR="0081590F" w:rsidRDefault="00680A44" w:rsidP="00680A44">
      <w:r>
        <w:t>“</w:t>
      </w:r>
      <w:r w:rsidRPr="00680A44">
        <w:t>Algeria</w:t>
      </w:r>
      <w:r>
        <w:t>” OR  “</w:t>
      </w:r>
      <w:r w:rsidRPr="00680A44">
        <w:t>Angola</w:t>
      </w:r>
      <w:r>
        <w:t>” OR “</w:t>
      </w:r>
      <w:r w:rsidRPr="00680A44">
        <w:t>Benin</w:t>
      </w:r>
      <w:r>
        <w:t>” OR “</w:t>
      </w:r>
      <w:r w:rsidRPr="00680A44">
        <w:t>Botswana</w:t>
      </w:r>
      <w:r>
        <w:t>” OR “</w:t>
      </w:r>
      <w:r w:rsidRPr="00680A44">
        <w:t>Burkina Faso</w:t>
      </w:r>
      <w:r>
        <w:t>” OR “</w:t>
      </w:r>
      <w:r w:rsidRPr="00680A44">
        <w:t>Burundi</w:t>
      </w:r>
      <w:r>
        <w:t>” OR “</w:t>
      </w:r>
      <w:r w:rsidRPr="00680A44">
        <w:t>Cabo Verde</w:t>
      </w:r>
      <w:r>
        <w:t>” OR “Cape Verde” OR “</w:t>
      </w:r>
      <w:r w:rsidRPr="00680A44">
        <w:t>Cameroon</w:t>
      </w:r>
      <w:r>
        <w:t>” OR “</w:t>
      </w:r>
      <w:r w:rsidRPr="00680A44">
        <w:t>Central African Republic</w:t>
      </w:r>
      <w:r>
        <w:t>” OR “</w:t>
      </w:r>
      <w:r w:rsidRPr="00680A44">
        <w:t>Chad</w:t>
      </w:r>
      <w:r>
        <w:t>” OR “</w:t>
      </w:r>
      <w:r w:rsidRPr="00680A44">
        <w:t>Comoros</w:t>
      </w:r>
      <w:r>
        <w:t>” OR “</w:t>
      </w:r>
      <w:r w:rsidRPr="00680A44">
        <w:t>Democratic Republic of the</w:t>
      </w:r>
      <w:r>
        <w:t xml:space="preserve"> Congo” OR “</w:t>
      </w:r>
      <w:r w:rsidRPr="00680A44">
        <w:t>Republic of the</w:t>
      </w:r>
      <w:r>
        <w:t xml:space="preserve"> Congo” OR </w:t>
      </w:r>
      <w:r w:rsidR="004466F8">
        <w:t>“</w:t>
      </w:r>
      <w:r w:rsidRPr="00680A44">
        <w:t>Djibouti</w:t>
      </w:r>
      <w:r w:rsidR="004466F8">
        <w:t>” OR “</w:t>
      </w:r>
      <w:r w:rsidRPr="00680A44">
        <w:t>Egypt</w:t>
      </w:r>
      <w:r w:rsidR="004466F8">
        <w:t>” OR “</w:t>
      </w:r>
      <w:r w:rsidRPr="00680A44">
        <w:t>Equatorial Guinea</w:t>
      </w:r>
      <w:r w:rsidR="004466F8">
        <w:t>” OR “</w:t>
      </w:r>
      <w:r w:rsidRPr="00680A44">
        <w:t>Eritrea</w:t>
      </w:r>
      <w:r w:rsidR="004466F8">
        <w:t>” OR “</w:t>
      </w:r>
      <w:r w:rsidRPr="00680A44">
        <w:t>Eswatini</w:t>
      </w:r>
      <w:r w:rsidR="004466F8">
        <w:t>” OR “</w:t>
      </w:r>
      <w:r w:rsidRPr="00680A44">
        <w:t>Swaziland</w:t>
      </w:r>
      <w:r w:rsidR="004466F8">
        <w:t>” OR “</w:t>
      </w:r>
      <w:r w:rsidRPr="00680A44">
        <w:t>Ethiopia</w:t>
      </w:r>
      <w:r w:rsidR="004466F8">
        <w:t>” OR “</w:t>
      </w:r>
      <w:r w:rsidRPr="00680A44">
        <w:t>Gabon</w:t>
      </w:r>
      <w:r w:rsidR="004466F8">
        <w:t xml:space="preserve">” OR “ The </w:t>
      </w:r>
      <w:r w:rsidRPr="00680A44">
        <w:t>Gambia</w:t>
      </w:r>
      <w:r w:rsidR="004466F8">
        <w:t>” OR “</w:t>
      </w:r>
      <w:r w:rsidRPr="00680A44">
        <w:t>Ghana</w:t>
      </w:r>
      <w:r w:rsidR="004466F8">
        <w:t>” OR “</w:t>
      </w:r>
      <w:r w:rsidRPr="00680A44">
        <w:t>Guinea</w:t>
      </w:r>
      <w:r w:rsidR="004466F8">
        <w:t>” OR “</w:t>
      </w:r>
      <w:r w:rsidRPr="00680A44">
        <w:t>Guinea-Bissau</w:t>
      </w:r>
      <w:r w:rsidR="004466F8">
        <w:t>” OR “</w:t>
      </w:r>
      <w:r w:rsidRPr="00680A44">
        <w:t>Ivory Coast</w:t>
      </w:r>
      <w:r w:rsidR="004466F8">
        <w:t>” OR “</w:t>
      </w:r>
      <w:r w:rsidRPr="00680A44">
        <w:t>Côte d'Ivoire</w:t>
      </w:r>
      <w:r w:rsidR="004466F8">
        <w:t>” OR “</w:t>
      </w:r>
      <w:r w:rsidRPr="00680A44">
        <w:t>Kenya</w:t>
      </w:r>
      <w:r w:rsidR="004466F8">
        <w:t>” OR “</w:t>
      </w:r>
      <w:r w:rsidRPr="00680A44">
        <w:t>Lesotho</w:t>
      </w:r>
      <w:r w:rsidR="004466F8">
        <w:t>” OR “</w:t>
      </w:r>
      <w:r w:rsidRPr="00680A44">
        <w:t>Liberia</w:t>
      </w:r>
      <w:r w:rsidR="004466F8">
        <w:t>” OR “</w:t>
      </w:r>
      <w:r w:rsidRPr="00680A44">
        <w:t>Libya</w:t>
      </w:r>
      <w:r w:rsidR="004466F8">
        <w:t>” OR “</w:t>
      </w:r>
      <w:r w:rsidRPr="00680A44">
        <w:t>Madagascar</w:t>
      </w:r>
      <w:r w:rsidR="004466F8">
        <w:t xml:space="preserve">” OR” </w:t>
      </w:r>
      <w:r w:rsidRPr="00680A44">
        <w:t>Malawi</w:t>
      </w:r>
      <w:r w:rsidR="004466F8">
        <w:t>” OR “Mali” OR “</w:t>
      </w:r>
      <w:r w:rsidRPr="00680A44">
        <w:t>Mauritania</w:t>
      </w:r>
      <w:r w:rsidR="004466F8">
        <w:t>” OR “Mauritius” OR “</w:t>
      </w:r>
      <w:r w:rsidRPr="00680A44">
        <w:t>Morocco</w:t>
      </w:r>
      <w:r w:rsidR="004466F8">
        <w:t>” OR “</w:t>
      </w:r>
      <w:r w:rsidRPr="00680A44">
        <w:t>Mozambique</w:t>
      </w:r>
      <w:r w:rsidR="004466F8">
        <w:t>” OR “</w:t>
      </w:r>
      <w:r w:rsidRPr="00680A44">
        <w:t>Namibia</w:t>
      </w:r>
      <w:r w:rsidR="004466F8">
        <w:t>” OR “</w:t>
      </w:r>
      <w:r w:rsidRPr="00680A44">
        <w:t>Niger</w:t>
      </w:r>
      <w:r w:rsidR="004466F8">
        <w:t>” OR “</w:t>
      </w:r>
      <w:r w:rsidRPr="00680A44">
        <w:t>Nigeria</w:t>
      </w:r>
      <w:r w:rsidR="004466F8">
        <w:t>” OR “</w:t>
      </w:r>
      <w:r w:rsidRPr="00680A44">
        <w:t>Rwanda</w:t>
      </w:r>
      <w:r w:rsidR="004466F8">
        <w:t>” OR “</w:t>
      </w:r>
      <w:r w:rsidRPr="00680A44">
        <w:t>Sao Tome and Principe</w:t>
      </w:r>
      <w:r w:rsidR="004466F8">
        <w:t>” OR “</w:t>
      </w:r>
      <w:r w:rsidRPr="00680A44">
        <w:t>Senegal</w:t>
      </w:r>
      <w:r w:rsidR="004466F8">
        <w:t>” OR “</w:t>
      </w:r>
      <w:r w:rsidRPr="00680A44">
        <w:t>Seychelles</w:t>
      </w:r>
      <w:r w:rsidR="004466F8">
        <w:t>” OR “</w:t>
      </w:r>
      <w:r w:rsidRPr="00680A44">
        <w:t>Sierra Leone</w:t>
      </w:r>
      <w:r w:rsidR="004466F8">
        <w:t>” OR “</w:t>
      </w:r>
      <w:r w:rsidRPr="00680A44">
        <w:t>Somalia</w:t>
      </w:r>
      <w:r w:rsidR="004466F8">
        <w:t>” OR “</w:t>
      </w:r>
      <w:r w:rsidRPr="00680A44">
        <w:t>South Africa</w:t>
      </w:r>
      <w:r w:rsidR="004466F8">
        <w:t>” OR “</w:t>
      </w:r>
      <w:r w:rsidRPr="00680A44">
        <w:t>South Sudan</w:t>
      </w:r>
      <w:r w:rsidR="004466F8">
        <w:t>” OR “</w:t>
      </w:r>
      <w:r w:rsidRPr="00680A44">
        <w:t>Sudan</w:t>
      </w:r>
      <w:r w:rsidR="004466F8">
        <w:t>” OR “</w:t>
      </w:r>
      <w:r w:rsidRPr="00680A44">
        <w:t>Tanzania</w:t>
      </w:r>
      <w:r w:rsidR="004466F8">
        <w:t>” OR “Togo” OR “</w:t>
      </w:r>
      <w:r w:rsidRPr="00680A44">
        <w:t>Tunisia</w:t>
      </w:r>
      <w:r w:rsidR="004466F8">
        <w:t>” OR “</w:t>
      </w:r>
      <w:r w:rsidRPr="00680A44">
        <w:t>Uganda</w:t>
      </w:r>
      <w:r w:rsidR="004466F8">
        <w:t>” OR “</w:t>
      </w:r>
      <w:r w:rsidRPr="00680A44">
        <w:t>Zambia</w:t>
      </w:r>
      <w:r w:rsidR="004466F8">
        <w:t>” OR “</w:t>
      </w:r>
      <w:r w:rsidRPr="00680A44">
        <w:t>Zimbabwe</w:t>
      </w:r>
      <w:r w:rsidR="004466F8">
        <w:t>”</w:t>
      </w:r>
    </w:p>
    <w:p w14:paraId="056FFFDF" w14:textId="77777777" w:rsidR="005B59CE" w:rsidRDefault="005B59CE" w:rsidP="00680A44"/>
    <w:p w14:paraId="062DE51D" w14:textId="70AEB216" w:rsidR="005B59CE" w:rsidRDefault="005B59CE" w:rsidP="00680A44">
      <w:r w:rsidRPr="005B59CE">
        <w:t>(("Maternal death"[All Fields] OR "maternal mortality"[All Fields]) AND ("review*"[All Fields] OR "Surveillance and Response"[All Fields] OR "Confidential Enquiry"[All Fields]) AND ("reportable"[All Fields] OR "reporting"[All Fields] OR "</w:t>
      </w:r>
      <w:proofErr w:type="spellStart"/>
      <w:r w:rsidRPr="005B59CE">
        <w:t>reportings</w:t>
      </w:r>
      <w:proofErr w:type="spellEnd"/>
      <w:r w:rsidRPr="005B59CE">
        <w:t>"[All Fields] OR "research report"[</w:t>
      </w:r>
      <w:proofErr w:type="spellStart"/>
      <w:r w:rsidRPr="005B59CE">
        <w:t>MeSH</w:t>
      </w:r>
      <w:proofErr w:type="spellEnd"/>
      <w:r w:rsidRPr="005B59CE">
        <w:t xml:space="preserve"> Terms] OR ("research"[All Fields] AND "report"[All Fields]) OR "research report"[All Fields] OR "report"[All Fields] OR "reported"[All Fields] OR "reports"[All Fields]) AND ("Algeria"[All Fields] OR "Angola"[All Fields] OR "Benin"[All Fields] OR "Botswana"[All Fields] OR "Burkina Faso"[All Fields] OR "Burundi"[All Fields] OR "Cabo Verde"[All Fields] OR "Cape Verde"[All Fields] OR "Cameroon"[All Fields] OR "Central African Republic"[All Fields] OR "Chad"[All Fields] OR "Comoros"[All Fields] OR "Democratic Republic of the Congo"[All Fields] OR "Republic of the Congo"[All Fields] OR "Djibouti"[All Fields] OR "Egypt"[All Fields] OR "Equatorial Guinea"[All Fields] OR "Eritrea"[All Fields] OR "Eswatini"[All Fields] OR "Swaziland"[All Fields] OR "Ethiopia"[All Fields] OR "Gabon"[All Fields] OR "The Gambia"[All Fields] OR "Ghana"[All Fields] OR "Guinea"[All Fields] OR "Guinea-Bissau"[All Fields] OR "Ivory Coast"[All Fields] OR "Cote d'Ivoire"[All Fields] OR "Kenya"[All Fields] OR "Lesotho"[All Fields] OR "Liberia"[All Fields] OR "Libya"[All Fields] OR "Madagascar"[All Fields] OR "Malawi"[All Fields] OR "Mali"[All Fields] OR "Mauritania"[All Fields] OR "Mauritius"[All Fields] OR "Morocco"[All Fields] OR "Mozambique"[All Fields] OR "Namibia"[All Fields] OR "Niger"[All Fields] OR "Nigeria"[All Fields] OR "Rwanda"[All Fields] OR "Sao Tome and Principe"[All Fields] OR "Senegal"[All Fields] OR "Seychelles"[All Fields] OR "Sierra Leone"[All Fields] OR "Somalia"[All Fields] OR "South Africa"[All Fields] OR "South Sudan"[All Fields] OR "Sudan"[All Fields] OR "Tanzania"[All Fields] OR "Togo"[All Fields] OR "Tunisia"[All Fields] OR "Uganda"[All Fields] OR "Zambia"[All Fields] OR "Zimbabwe"[All Fields])) AND (1987:2025[</w:t>
      </w:r>
      <w:proofErr w:type="spellStart"/>
      <w:r w:rsidRPr="005B59CE">
        <w:t>pdat</w:t>
      </w:r>
      <w:proofErr w:type="spellEnd"/>
      <w:r w:rsidRPr="005B59CE">
        <w:t>])</w:t>
      </w:r>
    </w:p>
    <w:p w14:paraId="2CE4E966" w14:textId="2A8B6F07" w:rsidR="005B59CE" w:rsidRDefault="005B59CE" w:rsidP="00680A44">
      <w:r>
        <w:t>Yield = 512</w:t>
      </w:r>
    </w:p>
    <w:p w14:paraId="31B933C0" w14:textId="33B96BFC" w:rsidR="005B59CE" w:rsidRDefault="005B59CE" w:rsidP="00680A44">
      <w:r>
        <w:t xml:space="preserve">Eligible 1 – Namibia, </w:t>
      </w:r>
      <w:r>
        <w:br/>
      </w:r>
      <w:hyperlink r:id="rId4" w:history="1">
        <w:r w:rsidRPr="009304E7">
          <w:rPr>
            <w:rStyle w:val="Hyperlink"/>
          </w:rPr>
          <w:t>https://pmc.ncbi.nlm.nih.gov/articles/PMC10618300/pdf/10995_2023_Article_3771.pdf</w:t>
        </w:r>
      </w:hyperlink>
    </w:p>
    <w:p w14:paraId="6311E600" w14:textId="5786101C" w:rsidR="005B59CE" w:rsidRDefault="005B59CE" w:rsidP="00680A44">
      <w:r>
        <w:t>Ethiopia</w:t>
      </w:r>
      <w:r>
        <w:br/>
      </w:r>
      <w:hyperlink r:id="rId5" w:history="1">
        <w:r w:rsidRPr="009304E7">
          <w:rPr>
            <w:rStyle w:val="Hyperlink"/>
          </w:rPr>
          <w:t>https://pubmed.ncbi.nlm.nih.gov/34158750/</w:t>
        </w:r>
      </w:hyperlink>
    </w:p>
    <w:p w14:paraId="08CFED7C" w14:textId="47630EDD" w:rsidR="005B59CE" w:rsidRDefault="00D01C17" w:rsidP="00680A44">
      <w:r>
        <w:t xml:space="preserve">Liberia </w:t>
      </w:r>
      <w:r>
        <w:br/>
      </w:r>
      <w:hyperlink r:id="rId6" w:history="1">
        <w:r w:rsidRPr="009304E7">
          <w:rPr>
            <w:rStyle w:val="Hyperlink"/>
          </w:rPr>
          <w:t>https://pubmed.ncbi.nlm.nih.gov/38560688/</w:t>
        </w:r>
      </w:hyperlink>
      <w:r>
        <w:t xml:space="preserve"> </w:t>
      </w:r>
      <w:r>
        <w:br/>
      </w:r>
    </w:p>
    <w:p w14:paraId="6E51AC0D" w14:textId="013F5F58" w:rsidR="00D01C17" w:rsidRDefault="00D01C17" w:rsidP="00680A44">
      <w:r>
        <w:lastRenderedPageBreak/>
        <w:t>Benin, Nigeria</w:t>
      </w:r>
      <w:r>
        <w:br/>
      </w:r>
      <w:hyperlink r:id="rId7" w:history="1">
        <w:r w:rsidRPr="009304E7">
          <w:rPr>
            <w:rStyle w:val="Hyperlink"/>
          </w:rPr>
          <w:t>https://pubmed.ncbi.nlm.nih.gov/31856173/</w:t>
        </w:r>
      </w:hyperlink>
    </w:p>
    <w:p w14:paraId="5736788C" w14:textId="18E37E79" w:rsidR="00D01C17" w:rsidRDefault="00D01C17" w:rsidP="00680A44">
      <w:r>
        <w:t>Rwanda</w:t>
      </w:r>
      <w:r>
        <w:br/>
      </w:r>
      <w:hyperlink r:id="rId8" w:history="1">
        <w:r w:rsidRPr="009304E7">
          <w:rPr>
            <w:rStyle w:val="Hyperlink"/>
          </w:rPr>
          <w:t>https://pubmed.ncbi.nlm.nih.gov/26801466/</w:t>
        </w:r>
      </w:hyperlink>
    </w:p>
    <w:p w14:paraId="381DB603" w14:textId="1A7C692B" w:rsidR="00D01C17" w:rsidRDefault="00D01C17" w:rsidP="00680A44">
      <w:r>
        <w:t xml:space="preserve">Ghana </w:t>
      </w:r>
      <w:r>
        <w:br/>
      </w:r>
      <w:hyperlink r:id="rId9" w:history="1">
        <w:r w:rsidRPr="009304E7">
          <w:rPr>
            <w:rStyle w:val="Hyperlink"/>
          </w:rPr>
          <w:t>https://pubmed.ncbi.nlm.nih.gov/26908958/</w:t>
        </w:r>
      </w:hyperlink>
      <w:r>
        <w:t xml:space="preserve"> </w:t>
      </w:r>
    </w:p>
    <w:p w14:paraId="64305C14" w14:textId="77777777" w:rsidR="00D01C17" w:rsidRDefault="00D01C17" w:rsidP="00680A44"/>
    <w:p w14:paraId="4D1AC0E7" w14:textId="4CB3DD1C" w:rsidR="00D01C17" w:rsidRDefault="00D01C17" w:rsidP="00680A44">
      <w:r>
        <w:t xml:space="preserve">DRC </w:t>
      </w:r>
      <w:r>
        <w:br/>
      </w:r>
      <w:hyperlink r:id="rId10" w:history="1">
        <w:r w:rsidRPr="009304E7">
          <w:rPr>
            <w:rStyle w:val="Hyperlink"/>
          </w:rPr>
          <w:t>https://pmc.ncbi.nlm.nih.gov/articles/PMC11340148/</w:t>
        </w:r>
      </w:hyperlink>
      <w:r>
        <w:t xml:space="preserve"> </w:t>
      </w:r>
    </w:p>
    <w:p w14:paraId="4832A7E2" w14:textId="77777777" w:rsidR="00D01C17" w:rsidRDefault="00D01C17" w:rsidP="00680A44"/>
    <w:p w14:paraId="184F6A21" w14:textId="152B40B4" w:rsidR="00D01C17" w:rsidRDefault="00D01C17" w:rsidP="00680A44">
      <w:r>
        <w:t>Kenya</w:t>
      </w:r>
    </w:p>
    <w:p w14:paraId="29C20D68" w14:textId="4F8CD761" w:rsidR="00D01C17" w:rsidRDefault="00D01C17" w:rsidP="00680A44">
      <w:hyperlink r:id="rId11" w:history="1">
        <w:r w:rsidRPr="009304E7">
          <w:rPr>
            <w:rStyle w:val="Hyperlink"/>
          </w:rPr>
          <w:t>https://pubmed.ncbi.nlm.nih.gov/25396027/</w:t>
        </w:r>
      </w:hyperlink>
    </w:p>
    <w:p w14:paraId="20E0EFBE" w14:textId="77777777" w:rsidR="00D01C17" w:rsidRDefault="00D01C17" w:rsidP="00680A44"/>
    <w:p w14:paraId="0009EF9A" w14:textId="40B6A8A4" w:rsidR="00314F95" w:rsidRDefault="00314F95" w:rsidP="00680A44">
      <w:r>
        <w:t>Ondo State, Nigeria</w:t>
      </w:r>
    </w:p>
    <w:p w14:paraId="053613FD" w14:textId="57C699FE" w:rsidR="00314F95" w:rsidRDefault="00314F95" w:rsidP="00680A44">
      <w:hyperlink r:id="rId12" w:history="1">
        <w:r w:rsidRPr="009304E7">
          <w:rPr>
            <w:rStyle w:val="Hyperlink"/>
          </w:rPr>
          <w:t>https://pubmed.ncbi.nlm.nih.gov/31864320/</w:t>
        </w:r>
      </w:hyperlink>
      <w:r>
        <w:t xml:space="preserve"> </w:t>
      </w:r>
    </w:p>
    <w:p w14:paraId="47F9BE68" w14:textId="77777777" w:rsidR="00314F95" w:rsidRDefault="00314F95" w:rsidP="00680A44"/>
    <w:p w14:paraId="5596AC2E" w14:textId="4B4937C8" w:rsidR="00314F95" w:rsidRDefault="00314F95" w:rsidP="00680A44">
      <w:r>
        <w:t>Lagos, Nigeria</w:t>
      </w:r>
    </w:p>
    <w:p w14:paraId="2D1EC0F6" w14:textId="6BD69E4A" w:rsidR="00314F95" w:rsidRDefault="00314F95" w:rsidP="00680A44">
      <w:hyperlink r:id="rId13" w:history="1">
        <w:r w:rsidRPr="009304E7">
          <w:rPr>
            <w:rStyle w:val="Hyperlink"/>
          </w:rPr>
          <w:t>https://pubmed.ncbi.nlm.nih.gov/29240754/</w:t>
        </w:r>
      </w:hyperlink>
    </w:p>
    <w:p w14:paraId="08A94A89" w14:textId="77777777" w:rsidR="00314F95" w:rsidRDefault="00314F95" w:rsidP="00680A44"/>
    <w:p w14:paraId="7FC4E5AB" w14:textId="5A75EC75" w:rsidR="00314F95" w:rsidRDefault="00314F95" w:rsidP="00680A44">
      <w:r>
        <w:t>Burkina Faso</w:t>
      </w:r>
    </w:p>
    <w:p w14:paraId="222B8003" w14:textId="4DFC1323" w:rsidR="00314F95" w:rsidRDefault="00314F95" w:rsidP="00680A44">
      <w:hyperlink r:id="rId14" w:history="1">
        <w:r w:rsidRPr="009304E7">
          <w:rPr>
            <w:rStyle w:val="Hyperlink"/>
          </w:rPr>
          <w:t>https://pubmed.ncbi.nlm.nih.gov/30647992/</w:t>
        </w:r>
      </w:hyperlink>
    </w:p>
    <w:p w14:paraId="6D539F52" w14:textId="77777777" w:rsidR="00314F95" w:rsidRDefault="00314F95" w:rsidP="00680A44"/>
    <w:p w14:paraId="28A980F3" w14:textId="1B822DA0" w:rsidR="00314F95" w:rsidRDefault="00314F95" w:rsidP="00680A44">
      <w:r>
        <w:t>Malawi</w:t>
      </w:r>
    </w:p>
    <w:p w14:paraId="34110B66" w14:textId="4D543F97" w:rsidR="00314F95" w:rsidRDefault="00314F95" w:rsidP="00680A44">
      <w:hyperlink r:id="rId15" w:history="1">
        <w:r w:rsidRPr="009304E7">
          <w:rPr>
            <w:rStyle w:val="Hyperlink"/>
          </w:rPr>
          <w:t>https://pubmed.ncbi.nlm.nih.gov/37584911/</w:t>
        </w:r>
      </w:hyperlink>
    </w:p>
    <w:p w14:paraId="02DE14B2" w14:textId="77777777" w:rsidR="00314F95" w:rsidRDefault="00314F95" w:rsidP="00680A44"/>
    <w:p w14:paraId="0E162985" w14:textId="6C2BC57D" w:rsidR="00314F95" w:rsidRDefault="00314F95" w:rsidP="00680A44">
      <w:r>
        <w:t>Tanzania</w:t>
      </w:r>
    </w:p>
    <w:p w14:paraId="62CF10B7" w14:textId="58BE3BAE" w:rsidR="00314F95" w:rsidRDefault="00314F95" w:rsidP="00680A44">
      <w:hyperlink r:id="rId16" w:history="1">
        <w:r w:rsidRPr="009304E7">
          <w:rPr>
            <w:rStyle w:val="Hyperlink"/>
          </w:rPr>
          <w:t>https://pubmed.ncbi.nlm.nih.gov/26670664/</w:t>
        </w:r>
      </w:hyperlink>
    </w:p>
    <w:p w14:paraId="7F33351E" w14:textId="1D5D08CD" w:rsidR="00314F95" w:rsidRDefault="00314F95" w:rsidP="00680A44">
      <w:hyperlink r:id="rId17" w:history="1">
        <w:r w:rsidRPr="009304E7">
          <w:rPr>
            <w:rStyle w:val="Hyperlink"/>
          </w:rPr>
          <w:t>https://pmc.ncbi.nlm.nih.gov/articles/PMC4681083/</w:t>
        </w:r>
      </w:hyperlink>
    </w:p>
    <w:p w14:paraId="23B61825" w14:textId="09794B42" w:rsidR="00314F95" w:rsidRDefault="004B1922" w:rsidP="00680A44">
      <w:r>
        <w:t xml:space="preserve">Sierra </w:t>
      </w:r>
      <w:proofErr w:type="spellStart"/>
      <w:r>
        <w:t>leone</w:t>
      </w:r>
      <w:proofErr w:type="spellEnd"/>
    </w:p>
    <w:p w14:paraId="40912F33" w14:textId="6448C411" w:rsidR="004B1922" w:rsidRDefault="004B1922" w:rsidP="00680A44">
      <w:hyperlink r:id="rId18" w:history="1">
        <w:r w:rsidRPr="009304E7">
          <w:rPr>
            <w:rStyle w:val="Hyperlink"/>
          </w:rPr>
          <w:t>https://pubmed.ncbi.nlm.nih.gov/38216175/</w:t>
        </w:r>
      </w:hyperlink>
    </w:p>
    <w:p w14:paraId="2C80B60B" w14:textId="77777777" w:rsidR="004B1922" w:rsidRDefault="004B1922" w:rsidP="00680A44"/>
    <w:p w14:paraId="4B554105" w14:textId="3A1D9B35" w:rsidR="00A24609" w:rsidRDefault="00A24609">
      <w:r>
        <w:t>Egypt</w:t>
      </w:r>
      <w:r>
        <w:br/>
      </w:r>
      <w:hyperlink r:id="rId19" w:history="1">
        <w:r w:rsidRPr="009304E7">
          <w:rPr>
            <w:rStyle w:val="Hyperlink"/>
          </w:rPr>
          <w:t>https://pubmed.ncbi.nlm.nih.gov/17578356/</w:t>
        </w:r>
      </w:hyperlink>
    </w:p>
    <w:p w14:paraId="2FA806B3" w14:textId="76FDD446" w:rsidR="00A24609" w:rsidRDefault="00A24609" w:rsidP="00680A44">
      <w:pPr>
        <w:rPr>
          <w:b/>
          <w:bCs/>
        </w:rPr>
      </w:pPr>
      <w:r w:rsidRPr="00A24609">
        <w:rPr>
          <w:b/>
          <w:bCs/>
        </w:rPr>
        <w:lastRenderedPageBreak/>
        <w:t>GOOGLE SEARCH</w:t>
      </w:r>
    </w:p>
    <w:p w14:paraId="1BEC4E3D" w14:textId="1BAA4299" w:rsidR="00A24609" w:rsidRDefault="00A24609" w:rsidP="00A24609">
      <w:r w:rsidRPr="005B59CE">
        <w:t>("Maternal death “OR "maternal mortality") AND ("review*" OR "Surveillance and Response"</w:t>
      </w:r>
      <w:r>
        <w:t xml:space="preserve"> </w:t>
      </w:r>
      <w:r w:rsidRPr="005B59CE">
        <w:t>OR "Confidential Enquiry") AND "report"</w:t>
      </w:r>
      <w:r>
        <w:t xml:space="preserve"> </w:t>
      </w:r>
      <w:r w:rsidRPr="005B59CE">
        <w:t>AND ("Algeria"</w:t>
      </w:r>
      <w:r w:rsidR="00F21DAB">
        <w:t xml:space="preserve"> </w:t>
      </w:r>
      <w:r w:rsidRPr="005B59CE">
        <w:t>OR "Angola"</w:t>
      </w:r>
      <w:r w:rsidR="00F21DAB">
        <w:t xml:space="preserve"> </w:t>
      </w:r>
      <w:r w:rsidRPr="005B59CE">
        <w:t>OR "Benin" OR "Botswana" OR "Burkina Faso"</w:t>
      </w:r>
      <w:r w:rsidR="00F21DAB">
        <w:t xml:space="preserve"> </w:t>
      </w:r>
      <w:r w:rsidRPr="005B59CE">
        <w:t>OR "Burundi"</w:t>
      </w:r>
      <w:r w:rsidR="00F21DAB">
        <w:t xml:space="preserve"> </w:t>
      </w:r>
      <w:r w:rsidRPr="005B59CE">
        <w:t xml:space="preserve">OR "Cabo </w:t>
      </w:r>
      <w:r w:rsidR="00F21DAB" w:rsidRPr="005B59CE">
        <w:t>Verde</w:t>
      </w:r>
      <w:r w:rsidR="00F21DAB">
        <w:t xml:space="preserve">” </w:t>
      </w:r>
      <w:r w:rsidR="00F21DAB" w:rsidRPr="005B59CE">
        <w:t>OR</w:t>
      </w:r>
      <w:r w:rsidRPr="005B59CE">
        <w:t xml:space="preserve"> "Cape Verde"</w:t>
      </w:r>
      <w:r w:rsidR="00F21DAB">
        <w:t xml:space="preserve"> </w:t>
      </w:r>
      <w:r w:rsidRPr="005B59CE">
        <w:t xml:space="preserve">OR "Cameroon" OR "Central African </w:t>
      </w:r>
      <w:r w:rsidR="00F21DAB" w:rsidRPr="005B59CE">
        <w:t>Republic “OR</w:t>
      </w:r>
      <w:r w:rsidRPr="005B59CE">
        <w:t xml:space="preserve"> "Chad" OR "Comoros"</w:t>
      </w:r>
      <w:r w:rsidR="00F21DAB">
        <w:t xml:space="preserve"> </w:t>
      </w:r>
      <w:r w:rsidRPr="005B59CE">
        <w:t>OR "Democratic Republic of the Congo"</w:t>
      </w:r>
      <w:r w:rsidR="00F21DAB">
        <w:t xml:space="preserve"> </w:t>
      </w:r>
      <w:r w:rsidRPr="005B59CE">
        <w:t>OR "Republic of the Congo"</w:t>
      </w:r>
      <w:r w:rsidR="00F21DAB">
        <w:t xml:space="preserve"> </w:t>
      </w:r>
      <w:r w:rsidRPr="005B59CE">
        <w:t>OR "Djibouti"</w:t>
      </w:r>
      <w:r w:rsidR="00F21DAB">
        <w:t xml:space="preserve"> </w:t>
      </w:r>
      <w:r w:rsidRPr="005B59CE">
        <w:t xml:space="preserve"> OR "Egypt"</w:t>
      </w:r>
      <w:r w:rsidR="00F21DAB">
        <w:t xml:space="preserve"> </w:t>
      </w:r>
      <w:r w:rsidRPr="005B59CE">
        <w:t>OR "Equatorial Guinea"</w:t>
      </w:r>
      <w:r w:rsidR="00F21DAB">
        <w:t xml:space="preserve"> </w:t>
      </w:r>
      <w:r w:rsidRPr="005B59CE">
        <w:t>OR "Eritrea"</w:t>
      </w:r>
      <w:r w:rsidR="00F21DAB">
        <w:t xml:space="preserve"> </w:t>
      </w:r>
      <w:r w:rsidRPr="005B59CE">
        <w:t>OR "Eswatini"</w:t>
      </w:r>
      <w:r w:rsidR="00F21DAB">
        <w:t xml:space="preserve"> </w:t>
      </w:r>
      <w:r w:rsidRPr="005B59CE">
        <w:t xml:space="preserve"> OR "Swaziland" OR "Ethiopia" OR "Gabon"</w:t>
      </w:r>
      <w:r w:rsidR="00F21DAB">
        <w:t xml:space="preserve"> </w:t>
      </w:r>
      <w:r w:rsidRPr="005B59CE">
        <w:t>OR "The Gambia"</w:t>
      </w:r>
      <w:r w:rsidR="00F21DAB">
        <w:t xml:space="preserve"> </w:t>
      </w:r>
      <w:r w:rsidRPr="005B59CE">
        <w:t>OR "Ghana"</w:t>
      </w:r>
      <w:r w:rsidR="00F21DAB">
        <w:t xml:space="preserve"> </w:t>
      </w:r>
      <w:r w:rsidRPr="005B59CE">
        <w:t>OR "Guinea"</w:t>
      </w:r>
      <w:r w:rsidR="00F21DAB">
        <w:t xml:space="preserve"> </w:t>
      </w:r>
      <w:r w:rsidRPr="005B59CE">
        <w:t>OR "Guinea-Bissau" OR "Ivory Coast" OR "Cote d'Ivoire"</w:t>
      </w:r>
      <w:r w:rsidR="00F21DAB">
        <w:t xml:space="preserve"> </w:t>
      </w:r>
      <w:r w:rsidRPr="005B59CE">
        <w:t xml:space="preserve"> OR "Kenya"</w:t>
      </w:r>
      <w:r w:rsidR="00F21DAB">
        <w:t xml:space="preserve"> </w:t>
      </w:r>
      <w:r w:rsidRPr="005B59CE">
        <w:t>OR "Lesotho" OR "Liberia"</w:t>
      </w:r>
      <w:r w:rsidR="00F21DAB">
        <w:t xml:space="preserve"> </w:t>
      </w:r>
      <w:r w:rsidRPr="005B59CE">
        <w:t>OR "Libya"</w:t>
      </w:r>
      <w:r w:rsidR="00F21DAB">
        <w:t xml:space="preserve"> </w:t>
      </w:r>
      <w:r w:rsidRPr="005B59CE">
        <w:t>OR "Madagascar" OR "Malawi"</w:t>
      </w:r>
      <w:r w:rsidR="00F21DAB">
        <w:t xml:space="preserve"> </w:t>
      </w:r>
      <w:r w:rsidRPr="005B59CE">
        <w:t>OR "Mali"</w:t>
      </w:r>
      <w:r w:rsidR="00F21DAB">
        <w:t xml:space="preserve"> </w:t>
      </w:r>
      <w:r w:rsidRPr="005B59CE">
        <w:t>OR "Mauritania"</w:t>
      </w:r>
      <w:r w:rsidR="00F21DAB">
        <w:t xml:space="preserve"> </w:t>
      </w:r>
      <w:r w:rsidRPr="005B59CE">
        <w:t>OR "Mauritius" OR "Morocco"</w:t>
      </w:r>
      <w:r w:rsidR="00F21DAB">
        <w:t xml:space="preserve"> </w:t>
      </w:r>
      <w:r w:rsidRPr="005B59CE">
        <w:t xml:space="preserve"> OR "Mozambique"</w:t>
      </w:r>
      <w:r w:rsidR="00F21DAB">
        <w:t xml:space="preserve"> </w:t>
      </w:r>
      <w:r w:rsidRPr="005B59CE">
        <w:t>OR "Namibia"</w:t>
      </w:r>
      <w:r w:rsidR="00F21DAB">
        <w:t xml:space="preserve"> </w:t>
      </w:r>
      <w:r w:rsidRPr="005B59CE">
        <w:t>OR "Niger"</w:t>
      </w:r>
      <w:r w:rsidR="00F21DAB">
        <w:t xml:space="preserve"> </w:t>
      </w:r>
      <w:r w:rsidRPr="005B59CE">
        <w:t>OR "Nigeria" OR "Rwanda"</w:t>
      </w:r>
      <w:r w:rsidR="00F21DAB">
        <w:t xml:space="preserve"> </w:t>
      </w:r>
      <w:r w:rsidRPr="005B59CE">
        <w:t>OR "Sao Tome and Principe" OR "Senegal"</w:t>
      </w:r>
      <w:r w:rsidR="00F21DAB">
        <w:t xml:space="preserve"> </w:t>
      </w:r>
      <w:r w:rsidRPr="005B59CE">
        <w:t>OR "Seychelles"</w:t>
      </w:r>
      <w:r w:rsidR="00F21DAB">
        <w:t xml:space="preserve"> </w:t>
      </w:r>
      <w:r w:rsidRPr="005B59CE">
        <w:t>OR "Sierra Leone"</w:t>
      </w:r>
      <w:r w:rsidR="00F21DAB">
        <w:t xml:space="preserve"> </w:t>
      </w:r>
      <w:r w:rsidRPr="005B59CE">
        <w:t>OR "Somalia"</w:t>
      </w:r>
      <w:r w:rsidR="00F21DAB">
        <w:t xml:space="preserve"> </w:t>
      </w:r>
      <w:r w:rsidRPr="005B59CE">
        <w:t>OR "South Africa"</w:t>
      </w:r>
      <w:r w:rsidR="00F21DAB">
        <w:t xml:space="preserve"> </w:t>
      </w:r>
      <w:r w:rsidRPr="005B59CE">
        <w:t>OR "South Sudan" OR "Sudan"</w:t>
      </w:r>
      <w:r w:rsidR="00F21DAB">
        <w:t xml:space="preserve"> </w:t>
      </w:r>
      <w:r w:rsidRPr="005B59CE">
        <w:t>OR "Tanzania"</w:t>
      </w:r>
      <w:r w:rsidR="00F21DAB">
        <w:t xml:space="preserve"> </w:t>
      </w:r>
      <w:r w:rsidRPr="005B59CE">
        <w:t xml:space="preserve"> OR "Togo"</w:t>
      </w:r>
      <w:r w:rsidR="00F21DAB">
        <w:t xml:space="preserve"> </w:t>
      </w:r>
      <w:r w:rsidRPr="005B59CE">
        <w:t>OR "Tunisia" OR "Uganda"</w:t>
      </w:r>
      <w:r w:rsidR="00F21DAB">
        <w:t xml:space="preserve"> </w:t>
      </w:r>
      <w:r w:rsidRPr="005B59CE">
        <w:t>OR "Zambia"</w:t>
      </w:r>
      <w:r w:rsidR="00F21DAB">
        <w:t xml:space="preserve"> </w:t>
      </w:r>
      <w:r w:rsidRPr="005B59CE">
        <w:t xml:space="preserve"> OR "Zimbabwe")</w:t>
      </w:r>
    </w:p>
    <w:p w14:paraId="6DE5975A" w14:textId="77777777" w:rsidR="00A24609" w:rsidRDefault="00A24609" w:rsidP="00680A44">
      <w:pPr>
        <w:rPr>
          <w:b/>
          <w:bCs/>
        </w:rPr>
      </w:pPr>
    </w:p>
    <w:p w14:paraId="79B73285" w14:textId="2538F3D1" w:rsidR="00F21DAB" w:rsidRDefault="00F21DAB" w:rsidP="00680A44">
      <w:pPr>
        <w:rPr>
          <w:b/>
          <w:bCs/>
        </w:rPr>
      </w:pPr>
      <w:r>
        <w:rPr>
          <w:b/>
          <w:bCs/>
        </w:rPr>
        <w:t>First 10 pages reviewed</w:t>
      </w:r>
    </w:p>
    <w:p w14:paraId="1A11C240" w14:textId="6388E47C" w:rsidR="00F21DAB" w:rsidRDefault="00F21DAB" w:rsidP="00680A44">
      <w:pPr>
        <w:rPr>
          <w:b/>
          <w:bCs/>
        </w:rPr>
      </w:pPr>
      <w:r w:rsidRPr="00F21DAB">
        <w:t xml:space="preserve">Cameroon </w:t>
      </w:r>
      <w:r>
        <w:rPr>
          <w:b/>
          <w:bCs/>
        </w:rPr>
        <w:br/>
      </w:r>
      <w:hyperlink r:id="rId20" w:history="1">
        <w:r w:rsidRPr="009304E7">
          <w:rPr>
            <w:rStyle w:val="Hyperlink"/>
            <w:b/>
            <w:bCs/>
          </w:rPr>
          <w:t>https://www.humanitarianlibrary.org/sites/default/files/2021/08/maternal-mortality-in-cameroon-a-critical-review-of-its-determinants.pdf</w:t>
        </w:r>
      </w:hyperlink>
      <w:r>
        <w:rPr>
          <w:b/>
          <w:bCs/>
        </w:rPr>
        <w:t xml:space="preserve"> </w:t>
      </w:r>
    </w:p>
    <w:p w14:paraId="751874FA" w14:textId="77777777" w:rsidR="00F21DAB" w:rsidRDefault="00F21DAB" w:rsidP="00680A44">
      <w:pPr>
        <w:rPr>
          <w:b/>
          <w:bCs/>
        </w:rPr>
      </w:pPr>
    </w:p>
    <w:p w14:paraId="009CACB2" w14:textId="5E85BA38" w:rsidR="00F21DAB" w:rsidRDefault="00F21DAB" w:rsidP="00680A44">
      <w:r w:rsidRPr="00F21DAB">
        <w:t>DRC</w:t>
      </w:r>
      <w:r w:rsidRPr="00F21DAB">
        <w:br/>
      </w:r>
      <w:hyperlink r:id="rId21" w:history="1">
        <w:r w:rsidRPr="00F21DAB">
          <w:rPr>
            <w:rStyle w:val="Hyperlink"/>
          </w:rPr>
          <w:t>https://bmcpregnancychildbirth.biomedcentral.com/articles/10.1186/s12884-022-04783-z</w:t>
        </w:r>
      </w:hyperlink>
      <w:r w:rsidRPr="00F21DAB">
        <w:t xml:space="preserve"> </w:t>
      </w:r>
    </w:p>
    <w:p w14:paraId="54893C1E" w14:textId="77777777" w:rsidR="00F21DAB" w:rsidRDefault="00F21DAB" w:rsidP="00680A44"/>
    <w:p w14:paraId="7C01D0C1" w14:textId="3E0F98D9" w:rsidR="00F21DAB" w:rsidRDefault="0029066A" w:rsidP="00680A44">
      <w:r>
        <w:t xml:space="preserve">Namibia </w:t>
      </w:r>
      <w:r>
        <w:br/>
      </w:r>
      <w:hyperlink r:id="rId22" w:history="1">
        <w:r w:rsidRPr="009304E7">
          <w:rPr>
            <w:rStyle w:val="Hyperlink"/>
          </w:rPr>
          <w:t>https://link.springer.com/content/pdf/10.1007/s10995-023-03771-9.pdf</w:t>
        </w:r>
      </w:hyperlink>
    </w:p>
    <w:p w14:paraId="08E5F7A6" w14:textId="77777777" w:rsidR="0029066A" w:rsidRPr="00F21DAB" w:rsidRDefault="0029066A" w:rsidP="00680A44"/>
    <w:p w14:paraId="356824A2" w14:textId="77777777" w:rsidR="00A24609" w:rsidRPr="00680A44" w:rsidRDefault="00A24609" w:rsidP="00680A44"/>
    <w:sectPr w:rsidR="00A24609" w:rsidRPr="00680A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C36"/>
    <w:rsid w:val="00222888"/>
    <w:rsid w:val="0029066A"/>
    <w:rsid w:val="0030654F"/>
    <w:rsid w:val="00314F95"/>
    <w:rsid w:val="003E3C36"/>
    <w:rsid w:val="004466F8"/>
    <w:rsid w:val="0047514A"/>
    <w:rsid w:val="004B1922"/>
    <w:rsid w:val="005B59CE"/>
    <w:rsid w:val="00680A44"/>
    <w:rsid w:val="0081590F"/>
    <w:rsid w:val="00A2413B"/>
    <w:rsid w:val="00A24609"/>
    <w:rsid w:val="00C201A9"/>
    <w:rsid w:val="00D00E90"/>
    <w:rsid w:val="00D01C17"/>
    <w:rsid w:val="00F21DAB"/>
    <w:rsid w:val="00F27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93DC2"/>
  <w15:chartTrackingRefBased/>
  <w15:docId w15:val="{EB05560E-043A-4580-A90F-1045D0743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3C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C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3C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3C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C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3C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3C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3C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3C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C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3C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3C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3C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3C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3C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3C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3C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3C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3C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3C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C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3C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3C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3C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3C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3C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C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C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3C3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B59C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59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48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26801466/" TargetMode="External"/><Relationship Id="rId13" Type="http://schemas.openxmlformats.org/officeDocument/2006/relationships/hyperlink" Target="https://pubmed.ncbi.nlm.nih.gov/29240754/" TargetMode="External"/><Relationship Id="rId18" Type="http://schemas.openxmlformats.org/officeDocument/2006/relationships/hyperlink" Target="https://pubmed.ncbi.nlm.nih.gov/38216175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bmcpregnancychildbirth.biomedcentral.com/articles/10.1186/s12884-022-04783-z" TargetMode="External"/><Relationship Id="rId7" Type="http://schemas.openxmlformats.org/officeDocument/2006/relationships/hyperlink" Target="https://pubmed.ncbi.nlm.nih.gov/31856173/" TargetMode="External"/><Relationship Id="rId12" Type="http://schemas.openxmlformats.org/officeDocument/2006/relationships/hyperlink" Target="https://pubmed.ncbi.nlm.nih.gov/31864320/" TargetMode="External"/><Relationship Id="rId17" Type="http://schemas.openxmlformats.org/officeDocument/2006/relationships/hyperlink" Target="https://pmc.ncbi.nlm.nih.gov/articles/PMC4681083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ubmed.ncbi.nlm.nih.gov/26670664/" TargetMode="External"/><Relationship Id="rId20" Type="http://schemas.openxmlformats.org/officeDocument/2006/relationships/hyperlink" Target="https://www.humanitarianlibrary.org/sites/default/files/2021/08/maternal-mortality-in-cameroon-a-critical-review-of-its-determinants.pdf" TargetMode="Externa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38560688/" TargetMode="External"/><Relationship Id="rId11" Type="http://schemas.openxmlformats.org/officeDocument/2006/relationships/hyperlink" Target="https://pubmed.ncbi.nlm.nih.gov/25396027/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pubmed.ncbi.nlm.nih.gov/34158750/" TargetMode="External"/><Relationship Id="rId15" Type="http://schemas.openxmlformats.org/officeDocument/2006/relationships/hyperlink" Target="https://pubmed.ncbi.nlm.nih.gov/37584911/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pmc.ncbi.nlm.nih.gov/articles/PMC11340148/" TargetMode="External"/><Relationship Id="rId19" Type="http://schemas.openxmlformats.org/officeDocument/2006/relationships/hyperlink" Target="https://pubmed.ncbi.nlm.nih.gov/17578356/" TargetMode="External"/><Relationship Id="rId4" Type="http://schemas.openxmlformats.org/officeDocument/2006/relationships/hyperlink" Target="https://pmc.ncbi.nlm.nih.gov/articles/PMC10618300/pdf/10995_2023_Article_3771.pdf" TargetMode="External"/><Relationship Id="rId9" Type="http://schemas.openxmlformats.org/officeDocument/2006/relationships/hyperlink" Target="https://pubmed.ncbi.nlm.nih.gov/26908958/" TargetMode="External"/><Relationship Id="rId14" Type="http://schemas.openxmlformats.org/officeDocument/2006/relationships/hyperlink" Target="https://pubmed.ncbi.nlm.nih.gov/30647992/" TargetMode="External"/><Relationship Id="rId22" Type="http://schemas.openxmlformats.org/officeDocument/2006/relationships/hyperlink" Target="https://link.springer.com/content/pdf/10.1007/s10995-023-03771-9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968</Words>
  <Characters>551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Muriithi (Alumni)</dc:creator>
  <cp:keywords/>
  <dc:description/>
  <cp:lastModifiedBy>Francis Muriithi (Alumni)</cp:lastModifiedBy>
  <cp:revision>6</cp:revision>
  <dcterms:created xsi:type="dcterms:W3CDTF">2025-07-06T13:32:00Z</dcterms:created>
  <dcterms:modified xsi:type="dcterms:W3CDTF">2025-07-20T14:26:00Z</dcterms:modified>
</cp:coreProperties>
</file>